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2977"/>
        <w:gridCol w:w="1701"/>
        <w:gridCol w:w="850"/>
        <w:gridCol w:w="993"/>
        <w:gridCol w:w="858"/>
      </w:tblGrid>
      <w:tr w:rsidR="00B722AF" w:rsidRPr="00F93018" w14:paraId="4FE6C6FD" w14:textId="77777777" w:rsidTr="00B55DE2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D57B6DC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_GoBack"/>
            <w:bookmarkEnd w:id="0"/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Paramete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0EE1E6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Data sour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D1571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Perio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C3E35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5B4CE5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A1DEA3" w14:textId="77777777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F93018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</w:p>
        </w:tc>
      </w:tr>
      <w:tr w:rsidR="00B722AF" w:rsidRPr="00F93018" w14:paraId="7684988C" w14:textId="77777777" w:rsidTr="00B55DE2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14:paraId="4A2E005D" w14:textId="7CEDCCB0" w:rsidR="00B722AF" w:rsidRPr="00F93018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Rainfall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1D0C2E1" w14:textId="2CD70CE5" w:rsidR="00B722AF" w:rsidRPr="00B722AF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722AF">
              <w:rPr>
                <w:rFonts w:ascii="Calibri" w:eastAsia="Times New Roman" w:hAnsi="Calibri" w:cs="Times New Roman"/>
                <w:color w:val="000000"/>
              </w:rPr>
              <w:t>Pafuri</w:t>
            </w:r>
            <w:proofErr w:type="spellEnd"/>
            <w:r w:rsidRPr="00B722AF">
              <w:rPr>
                <w:rFonts w:ascii="Calibri" w:eastAsia="Times New Roman" w:hAnsi="Calibri" w:cs="Times New Roman"/>
                <w:color w:val="000000"/>
              </w:rPr>
              <w:t xml:space="preserve"> Instrumen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D11C70" w14:textId="511680A9" w:rsidR="00B722AF" w:rsidRPr="00B722AF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4-20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3CC158" w14:textId="6752BA92" w:rsidR="00B722AF" w:rsidRPr="00B722AF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D1F979" w14:textId="55A541F0" w:rsidR="00B722AF" w:rsidRPr="00B722AF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C5C931D" w14:textId="3FDF803C" w:rsidR="00B722AF" w:rsidRPr="00B722AF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B722AF" w:rsidRPr="0075509D" w14:paraId="5A1B3CE8" w14:textId="77777777" w:rsidTr="00B55DE2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14:paraId="2F4FADB8" w14:textId="2D144026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828D6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5509D">
              <w:rPr>
                <w:rFonts w:ascii="Calibri" w:eastAsia="Times New Roman" w:hAnsi="Calibri" w:cs="Times New Roman"/>
                <w:color w:val="000000"/>
              </w:rPr>
              <w:t>Neukom</w:t>
            </w:r>
            <w:proofErr w:type="spellEnd"/>
            <w:r w:rsidRPr="0075509D">
              <w:rPr>
                <w:rFonts w:ascii="Calibri" w:eastAsia="Times New Roman" w:hAnsi="Calibri" w:cs="Times New Roman"/>
                <w:color w:val="000000"/>
              </w:rPr>
              <w:t xml:space="preserve"> et al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36E08" w14:textId="0A6A3B2C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6-19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31365E" w14:textId="6AF30D64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FFB1F5" w14:textId="77777777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35AB694" w14:textId="36E002A3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</w:tr>
      <w:tr w:rsidR="00B722AF" w:rsidRPr="0075509D" w14:paraId="679248C6" w14:textId="77777777" w:rsidTr="00B55DE2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14:paraId="71965E07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30A2215D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5509D">
              <w:rPr>
                <w:rFonts w:ascii="Calibri" w:eastAsia="Times New Roman" w:hAnsi="Calibri" w:cs="Times New Roman"/>
                <w:color w:val="000000"/>
              </w:rPr>
              <w:t>Therrell</w:t>
            </w:r>
            <w:proofErr w:type="spellEnd"/>
            <w:r w:rsidRPr="0075509D">
              <w:rPr>
                <w:rFonts w:ascii="Calibri" w:eastAsia="Times New Roman" w:hAnsi="Calibri" w:cs="Times New Roman"/>
                <w:color w:val="000000"/>
              </w:rPr>
              <w:t xml:space="preserve"> et al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29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E6B923" w14:textId="5AC91BA5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6-19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95113" w14:textId="219DD669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</w:t>
            </w:r>
            <w:r w:rsidR="0046578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882C2E" w14:textId="063DEC79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13B84E" w14:textId="3A25485E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</w:tr>
      <w:tr w:rsidR="00B722AF" w:rsidRPr="0075509D" w14:paraId="783DCFE6" w14:textId="77777777" w:rsidTr="00B55DE2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14:paraId="71FEB5DC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vMerge/>
            <w:shd w:val="clear" w:color="auto" w:fill="auto"/>
            <w:noWrap/>
            <w:vAlign w:val="center"/>
            <w:hideMark/>
          </w:tcPr>
          <w:p w14:paraId="5393A245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519E4" w14:textId="77777777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Post AD 19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7F1E16" w14:textId="005A5EBE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B21F29" w14:textId="77777777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625AB0" w14:textId="77777777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B722AF" w:rsidRPr="0075509D" w14:paraId="767CB72B" w14:textId="77777777" w:rsidTr="00B55DE2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14:paraId="765DB312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ABB7F2" w14:textId="77777777" w:rsidR="00B722AF" w:rsidRPr="0075509D" w:rsidRDefault="00B722AF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unwid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M</w:t>
            </w:r>
            <w:r w:rsidRPr="0075509D">
              <w:rPr>
                <w:rFonts w:ascii="Calibri" w:eastAsia="Times New Roman" w:hAnsi="Calibri" w:cs="Times New Roman"/>
                <w:color w:val="000000"/>
              </w:rPr>
              <w:t>arc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[31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C82DF" w14:textId="711F4856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4-19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F59B8C" w14:textId="6906932A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5D317D" w14:textId="77777777" w:rsidR="00B722AF" w:rsidRPr="0075509D" w:rsidRDefault="00B722AF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4043FB" w14:textId="4960E828" w:rsidR="00B722AF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</w:tr>
      <w:tr w:rsidR="00FB09F2" w:rsidRPr="0075509D" w14:paraId="6CD88B4B" w14:textId="77777777" w:rsidTr="00B55DE2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AEC9BE3" w14:textId="77777777" w:rsidR="00FB09F2" w:rsidRPr="0075509D" w:rsidRDefault="00FB09F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SS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252FB4" w14:textId="77777777" w:rsidR="00FB09F2" w:rsidRPr="0075509D" w:rsidRDefault="00FB09F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5509D">
              <w:rPr>
                <w:rFonts w:ascii="Calibri" w:eastAsia="Times New Roman" w:hAnsi="Calibri" w:cs="Times New Roman"/>
                <w:color w:val="000000"/>
              </w:rPr>
              <w:t>Zinke</w:t>
            </w:r>
            <w:proofErr w:type="spellEnd"/>
            <w:r w:rsidRPr="0075509D">
              <w:rPr>
                <w:rFonts w:ascii="Calibri" w:eastAsia="Times New Roman" w:hAnsi="Calibri" w:cs="Times New Roman"/>
                <w:color w:val="000000"/>
              </w:rPr>
              <w:t xml:space="preserve"> et al.</w:t>
            </w:r>
            <w:r w:rsidR="00C93B62">
              <w:rPr>
                <w:rFonts w:ascii="Calibri" w:eastAsia="Times New Roman" w:hAnsi="Calibri" w:cs="Times New Roman"/>
                <w:color w:val="000000"/>
              </w:rPr>
              <w:t xml:space="preserve"> [55</w:t>
            </w:r>
            <w:r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3D6E0" w14:textId="7B032978" w:rsidR="00FB09F2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0-19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76F19E" w14:textId="0E71FAD3" w:rsidR="00FB09F2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20149C" w14:textId="77777777" w:rsidR="00FB09F2" w:rsidRPr="0075509D" w:rsidRDefault="00FB09F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AC3992F" w14:textId="13805F7B" w:rsidR="00FB09F2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</w:tr>
      <w:tr w:rsidR="00FB09F2" w:rsidRPr="0075509D" w14:paraId="66DCEDAA" w14:textId="77777777" w:rsidTr="00B55DE2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BC0A1FE" w14:textId="77777777" w:rsidR="00FB09F2" w:rsidRPr="0075509D" w:rsidRDefault="00FB09F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DM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137413" w14:textId="77777777" w:rsidR="00FB09F2" w:rsidRPr="0075509D" w:rsidRDefault="00FB09F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Abram et al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8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8DED5" w14:textId="1F321394" w:rsidR="00FB09F2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8-19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97ABB" w14:textId="4C090FF2" w:rsidR="00FB09F2" w:rsidRPr="0075509D" w:rsidRDefault="0046578B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961A3F" w14:textId="77777777" w:rsidR="00FB09F2" w:rsidRPr="0075509D" w:rsidRDefault="00FB09F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B79B335" w14:textId="77777777" w:rsidR="00FB09F2" w:rsidRPr="0075509D" w:rsidRDefault="00FB09F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</w:tr>
      <w:tr w:rsidR="00C93B62" w:rsidRPr="0075509D" w14:paraId="7001526C" w14:textId="77777777" w:rsidTr="00B55DE2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14:paraId="68117B1E" w14:textId="77777777" w:rsidR="00C93B62" w:rsidRPr="0075509D" w:rsidRDefault="00C93B6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ENSO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01AD195A" w14:textId="77777777" w:rsidR="00C93B62" w:rsidRPr="0075509D" w:rsidRDefault="00C93B62" w:rsidP="00B55DE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5509D">
              <w:rPr>
                <w:rFonts w:ascii="Calibri" w:eastAsia="Times New Roman" w:hAnsi="Calibri" w:cs="Times New Roman"/>
                <w:color w:val="000000"/>
              </w:rPr>
              <w:t>Li et al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[5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230F0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0 - 15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C5D94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6EC0F2" w14:textId="77777777" w:rsidR="00C93B62" w:rsidRPr="0075509D" w:rsidRDefault="00C93B6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ECD702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</w:tr>
      <w:tr w:rsidR="00C93B62" w:rsidRPr="0075509D" w14:paraId="36946346" w14:textId="77777777" w:rsidTr="00B55DE2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14:paraId="7DC3EC3F" w14:textId="77777777" w:rsidR="00C93B62" w:rsidRPr="0075509D" w:rsidRDefault="00C93B6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vMerge/>
            <w:shd w:val="clear" w:color="auto" w:fill="auto"/>
            <w:noWrap/>
            <w:vAlign w:val="center"/>
            <w:hideMark/>
          </w:tcPr>
          <w:p w14:paraId="604B2632" w14:textId="77777777" w:rsidR="00C93B62" w:rsidRPr="0075509D" w:rsidRDefault="00C93B6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900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0 -197</w:t>
            </w:r>
            <w:r w:rsidR="00C93B62" w:rsidRPr="0075509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2C0DC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ADAC48" w14:textId="77777777" w:rsidR="00C93B62" w:rsidRPr="0075509D" w:rsidRDefault="00C93B62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B749BA" w14:textId="77777777" w:rsidR="00C93B62" w:rsidRPr="0075509D" w:rsidRDefault="00B343CC" w:rsidP="00D469F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</w:tr>
    </w:tbl>
    <w:p w14:paraId="75B15443" w14:textId="77777777" w:rsidR="00FB09F2" w:rsidRPr="008641FB" w:rsidRDefault="00FB09F2" w:rsidP="00FB09F2">
      <w:pPr>
        <w:spacing w:line="480" w:lineRule="auto"/>
      </w:pPr>
      <w:r>
        <w:t xml:space="preserve">Correlations are calculated using the KNMI Climate Explorer web site </w:t>
      </w:r>
      <w:r w:rsidRPr="009C0BFC">
        <w:t>(</w:t>
      </w:r>
      <w:hyperlink r:id="rId5" w:history="1">
        <w:r w:rsidRPr="009C0BFC">
          <w:t>http://climexp.knmi.nl</w:t>
        </w:r>
      </w:hyperlink>
      <w:r w:rsidRPr="009C0BFC">
        <w:t>)</w:t>
      </w:r>
      <w:r>
        <w:t>.</w:t>
      </w:r>
    </w:p>
    <w:p w14:paraId="2EFA7465" w14:textId="77777777" w:rsidR="002F3796" w:rsidRDefault="002F3796"/>
    <w:sectPr w:rsidR="002F3796" w:rsidSect="002049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F2"/>
    <w:rsid w:val="00056F5B"/>
    <w:rsid w:val="002049D2"/>
    <w:rsid w:val="002F3796"/>
    <w:rsid w:val="004215BA"/>
    <w:rsid w:val="0046578B"/>
    <w:rsid w:val="006C2279"/>
    <w:rsid w:val="00733244"/>
    <w:rsid w:val="008B3A29"/>
    <w:rsid w:val="00B343CC"/>
    <w:rsid w:val="00B55DE2"/>
    <w:rsid w:val="00B722AF"/>
    <w:rsid w:val="00C93B62"/>
    <w:rsid w:val="00D469F5"/>
    <w:rsid w:val="00F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877A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3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3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limexp.knmi.n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8</Words>
  <Characters>506</Characters>
  <Application>Microsoft Macintosh Word</Application>
  <DocSecurity>0</DocSecurity>
  <Lines>4</Lines>
  <Paragraphs>1</Paragraphs>
  <ScaleCrop>false</ScaleCrop>
  <Company>iThemba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Woodborne</dc:creator>
  <cp:keywords/>
  <dc:description/>
  <cp:lastModifiedBy>Stephan Woodborne</cp:lastModifiedBy>
  <cp:revision>4</cp:revision>
  <dcterms:created xsi:type="dcterms:W3CDTF">2015-01-26T13:25:00Z</dcterms:created>
  <dcterms:modified xsi:type="dcterms:W3CDTF">2015-02-19T11:02:00Z</dcterms:modified>
</cp:coreProperties>
</file>